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rPr>
          <w:rFonts w:ascii="Times New Roman" w:hAnsi="Times New Roman" w:cs="Times New Roman"/>
          <w:kern w:val="0"/>
          <w:sz w:val="18"/>
          <w:szCs w:val="18"/>
        </w:rPr>
      </w:pPr>
      <w:r>
        <w:rPr>
          <w:rFonts w:cs="Times New Roman" w:ascii="Times New Roman" w:hAnsi="Times New Roman"/>
          <w:kern w:val="0"/>
          <w:sz w:val="24"/>
          <w:szCs w:val="24"/>
        </w:rPr>
        <w:t xml:space="preserve">Supplemental Table. Reports of breast irradiation after breast augmentation or reconstruction </w:t>
      </w:r>
    </w:p>
    <w:p>
      <w:pPr>
        <w:pStyle w:val="Endnote"/>
        <w:rPr>
          <w:rFonts w:ascii="Times New Roman" w:hAnsi="Times New Roman" w:cs="Times New Roman"/>
          <w:kern w:val="0"/>
          <w:sz w:val="18"/>
          <w:szCs w:val="18"/>
        </w:rPr>
      </w:pPr>
      <w:r>
        <w:rPr>
          <w:rFonts w:cs="Times New Roman" w:ascii="Times New Roman" w:hAnsi="Times New Roman"/>
          <w:kern w:val="0"/>
          <w:sz w:val="18"/>
          <w:szCs w:val="18"/>
        </w:rPr>
      </w:r>
    </w:p>
    <w:tbl>
      <w:tblPr>
        <w:tblW w:w="14058" w:type="dxa"/>
        <w:jc w:val="left"/>
        <w:tblInd w:w="-113" w:type="dxa"/>
        <w:tblLayout w:type="fixed"/>
        <w:tblCellMar>
          <w:top w:w="0" w:type="dxa"/>
          <w:left w:w="108" w:type="dxa"/>
          <w:bottom w:w="0" w:type="dxa"/>
          <w:right w:w="108" w:type="dxa"/>
        </w:tblCellMar>
      </w:tblPr>
      <w:tblGrid>
        <w:gridCol w:w="1088"/>
        <w:gridCol w:w="1386"/>
        <w:gridCol w:w="1144"/>
        <w:gridCol w:w="1003"/>
        <w:gridCol w:w="1247"/>
        <w:gridCol w:w="1710"/>
        <w:gridCol w:w="1206"/>
        <w:gridCol w:w="1404"/>
        <w:gridCol w:w="1913"/>
        <w:gridCol w:w="1957"/>
      </w:tblGrid>
      <w:tr>
        <w:trPr>
          <w:tblHeader w:val="true"/>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First author and year of publication</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b/>
                <w:sz w:val="18"/>
                <w:szCs w:val="18"/>
              </w:rPr>
              <w:t>Sample Characteristics (</w:t>
            </w:r>
            <w:r>
              <w:rPr>
                <w:rFonts w:cs="Times New Roman" w:ascii="Times New Roman" w:hAnsi="Times New Roman"/>
                <w:b/>
                <w:i/>
                <w:sz w:val="18"/>
                <w:szCs w:val="18"/>
              </w:rPr>
              <w:t>n</w:t>
            </w:r>
            <w:r>
              <w:rPr>
                <w:rFonts w:cs="Times New Roman" w:ascii="Times New Roman" w:hAnsi="Times New Roman"/>
                <w:b/>
                <w:sz w:val="18"/>
                <w:szCs w:val="18"/>
              </w:rPr>
              <w:t>)</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Implant to RT interval</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Follow-Up (year)</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RT modality</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Fractionation scheme</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b/>
                <w:sz w:val="18"/>
                <w:szCs w:val="18"/>
              </w:rPr>
              <w:t>Disease Recurrence (</w:t>
            </w:r>
            <w:r>
              <w:rPr>
                <w:rFonts w:cs="Times New Roman" w:ascii="Times New Roman" w:hAnsi="Times New Roman"/>
                <w:b/>
                <w:i/>
                <w:sz w:val="18"/>
                <w:szCs w:val="18"/>
              </w:rPr>
              <w:t>n</w:t>
            </w:r>
            <w:r>
              <w:rPr>
                <w:rFonts w:cs="Times New Roman" w:ascii="Times New Roman" w:hAnsi="Times New Roman"/>
                <w:b/>
                <w:sz w:val="18"/>
                <w:szCs w:val="18"/>
              </w:rPr>
              <w:t>)</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Cosmesis</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Capsular Contraction/Implant Encapsulation</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b/>
                <w:b/>
                <w:sz w:val="18"/>
                <w:szCs w:val="18"/>
              </w:rPr>
            </w:pPr>
            <w:r>
              <w:rPr>
                <w:rFonts w:cs="Times New Roman" w:ascii="Times New Roman" w:hAnsi="Times New Roman"/>
                <w:b/>
                <w:sz w:val="18"/>
                <w:szCs w:val="18"/>
              </w:rPr>
              <w:t>Toxicity (all grade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Jacobson 1986 </w:t>
            </w:r>
            <w:r>
              <w:fldChar w:fldCharType="begin"/>
            </w:r>
            <w:r>
              <w:rPr>
                <w:sz w:val="18"/>
                <w:szCs w:val="18"/>
                <w:rFonts w:cs="Times New Roman" w:ascii="Times New Roman" w:hAnsi="Times New Roman"/>
                <w:lang w:val="en-US" w:eastAsia="en-US"/>
              </w:rPr>
              <w:instrText xml:space="preserve">ADDIN CSL_CITATION { "citationItems" : [ { "id" : "ITEM-1", "itemData" : { "ISSN" : "0360-3016", "PMID" : "3086262", "abstract" : "Little information is found in the literature regarding breast irradiation in patients with reconstructed or augmented breasts. From November 1970 to October 1984, we treated ten patients with silicone gel prostheses with external radiation for recurrent disease, or as primary therapy. All patients were treated with megavoltage equipment. Technique and doses varied with the clinical situation, but generally, patients received 5000 rad in five weeks to the breast or mound with opposed tangential fields. The majority of patients had excellent cosmetic results with minimal late skin changes and no fibrosis or contracture. We conclude that, with proper surgical and radiotherapeutic techniques, good cosmetic results can be obtained in these patients, without compromising their therapy.", "author" : [ { "dropping-particle" : "", "family" : "Jacobson", "given" : "G M", "non-dropping-particle" : "", "parse-names" : false, "suffix" : "" }, { "dropping-particle" : "", "family" : "Sause", "given" : "W T", "non-dropping-particle" : "", "parse-names" : false, "suffix" : "" }, { "dropping-particle" : "", "family" : "Thomson", "given" : "J W", "non-dropping-particle" : "", "parse-names" : false, "suffix" : "" }, { "dropping-particle" : "", "family" : "Plenk", "given" : "H P", "non-dropping-particle" : "", "parse-names" : false, "suffix" : "" } ], "container-title" : "Int J Radiat Oncol Biol Phys", "id" : "ITEM-1", "issue" : "5", "issued" : { "date-parts" : [ [ "1986", "5" ] ] }, "page" : "835-838", "title" : "Breast irradiation following silicone gel implants.", "type" : "article-journal", "volume" : "12" }, "uris" : [ "http://www.mendeley.com/documents/?uuid=f1a8640f-2a4c-44d1-ae63-ed8dcff85ef6" ] } ], "mendeley" : { "previouslyFormattedCitation" : "(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3 augmented breasts (all submuscular silicone) </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3 months (cancer incidentally discovered at augmentation)</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 xml:space="preserve">~1-3.6, </w:t>
            </w:r>
            <w:r>
              <w:rPr>
                <w:rFonts w:cs="Times New Roman" w:ascii="Times New Roman" w:hAnsi="Times New Roman"/>
                <w:i/>
                <w:sz w:val="18"/>
                <w:szCs w:val="18"/>
              </w:rPr>
              <w:t xml:space="preserve">NOS </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External beam with tangential fields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5000-6000 rads to whole breast/5 weeks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rPr>
                <w:rFonts w:ascii="Times New Roman" w:hAnsi="Times New Roman" w:cs="Times New Roman"/>
                <w:sz w:val="18"/>
                <w:szCs w:val="18"/>
              </w:rPr>
            </w:pPr>
            <w:r>
              <w:rPr>
                <w:rFonts w:cs="Times New Roman" w:ascii="Times New Roman" w:hAnsi="Times New Roman"/>
                <w:sz w:val="18"/>
                <w:szCs w:val="18"/>
              </w:rPr>
              <w:t>None</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tabs>
                <w:tab w:val="clear" w:pos="720"/>
                <w:tab w:val="left" w:pos="675" w:leader="none"/>
              </w:tabs>
              <w:spacing w:before="0" w:after="200"/>
              <w:rPr>
                <w:rFonts w:ascii="Times New Roman" w:hAnsi="Times New Roman" w:cs="Times New Roman"/>
                <w:sz w:val="18"/>
                <w:szCs w:val="18"/>
              </w:rPr>
            </w:pPr>
            <w:r>
              <w:rPr>
                <w:rFonts w:cs="Times New Roman" w:ascii="Times New Roman" w:hAnsi="Times New Roman"/>
                <w:sz w:val="18"/>
                <w:szCs w:val="18"/>
              </w:rPr>
              <w:tab/>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Excellent: 1; Good: 1; Poor:1   </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3 wound breakdown, prosthesis sloughed</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7"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Lafreniere 1987 </w:t>
            </w:r>
            <w:r>
              <w:fldChar w:fldCharType="begin"/>
            </w:r>
            <w:r>
              <w:rPr>
                <w:sz w:val="18"/>
                <w:szCs w:val="18"/>
                <w:rFonts w:cs="Times New Roman" w:ascii="Times New Roman" w:hAnsi="Times New Roman"/>
                <w:lang w:val="en-US" w:eastAsia="en-US"/>
              </w:rPr>
              <w:instrText xml:space="preserve">ADDIN CSL_CITATION { "citationItems" : [ { "id" : "ITEM-1", "itemData" : { "ISSN" : "0022-4790", "PMID" : "3586688", "abstract" : "Due to the recent surgical and technical developments in aesthetic surgery and occasional dissatisfaction of women with their external contour, augmentation mammaplasty has become a common occurrence in the surgical practice of the aesthetic surgeon. Breast carcinomas, incidentally associated with augmentation mammaplasty, have been sporadically reported in the literature and have all been treated with a mastectomy when resection was possible. We present a case of breast carcinoma occurring 5 years after augmentation mammaplasty performed with silicone-gel-filled implants. Therapy of this carcinoma was achieved through a segmental mastectomy followed by postoperative radiation. The patient remains well 15 months postoperatively. A large number of breast implants are performed each year and the likelihood of a higher incidence of incidental breast carcinomas seen with implants is certainly possible as these patients become older; thought should be given to the notion that possibly not all of these cases need to be managed with radical surgery.", "author" : [ { "dropping-particle" : "", "family" : "Lafreniere", "given" : "R", "non-dropping-particle" : "", "parse-names" : false, "suffix" : "" }, { "dropping-particle" : "", "family" : "Ketcham", "given" : "A S", "non-dropping-particle" : "", "parse-names" : false, "suffix" : "" } ], "container-title" : "J Surgical Oncol", "id" : "ITEM-1", "issue" : "2", "issued" : { "date-parts" : [ [ "1987", "6" ] ] }, "page" : "99-103", "title" : "Breast carcinoma post-augmentation mammaplasty: therapy with limited surgery and radiation.", "type" : "article-journal", "volume" : "35" }, "uris" : [ "http://www.mendeley.com/documents/?uuid=d13c281e-59e6-49a3-8b4c-af279eb366f8" ] } ], "mendeley" : { "previouslyFormattedCitation" : "(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1 (age 39; tumor size = 1 cm; retroglandular; silicon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5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2</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9"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ternal beam with tangential field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5000 rads to whole breast; 900 rads boost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87"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Halpern 1990 </w:t>
            </w:r>
            <w:r>
              <w:fldChar w:fldCharType="begin"/>
            </w:r>
            <w:r>
              <w:rPr>
                <w:sz w:val="18"/>
                <w:szCs w:val="18"/>
                <w:rFonts w:cs="Times New Roman" w:ascii="Times New Roman" w:hAnsi="Times New Roman"/>
                <w:lang w:val="en-US" w:eastAsia="en-US"/>
              </w:rPr>
              <w:instrText xml:space="preserve">ADDIN CSL_CITATION { "citationItems" : [ { "id" : "ITEM-1", "itemData" : { "ISSN" : "0360-3016", "PMID" : "2298621", "abstract" : "Eleven patients with subcutaneous prosthetic breast implants were followed 3-16 years after mammary irradiation. Radiation doses ranged between 45 Gy and 50 Gy to the whole breast, supplemented in five cases with 10-21 Gy scar boost. Evaluation of the cosmetic results revealed a good score in three patients, moderate to fair in three, and poor in five. Of the five patients who had poor postirradiation cosmesis, three had fibrotic changes and encapsulation of the prostheses prior to the irradiation, and two received their irradiation 1 month after the reconstruction. In most of the patients, the nonirradiated breast was augmented with a prosthesis and both breasts could be followed for comparison. The irradiated side usually looked and felt on palpation worse than the nonirradiated, but both breasts exhibited a steady deterioration in appearance over time. The patients who enjoyed better cosmetic results after irradiation had better breast appearance before the radiotherapy. Of three patients treated with lower doses (45 Gy/4.5-5 weeks), two enjoyed good cosmesis. Both patients who received irradiation immediately after reconstructive surgery had poor cosmetic results. Three observations could be made: (a) when the implanted breast was free of fibrotic changes, radiotherapy produced acceptable results, (b) whenever feasible, 45 Gy/5 weeks seemed preferable over higher doses, (c) irradiation immediately after the reconstructive surgery appeared to produce poorer cosmetic results.", "author" : [ { "dropping-particle" : "", "family" : "Halpern", "given" : "J", "non-dropping-particle" : "", "parse-names" : false, "suffix" : "" }, { "dropping-particle" : "", "family" : "McNeese", "given" : "M D", "non-dropping-particle" : "", "parse-names" : false, "suffix" : "" }, { "dropping-particle" : "", "family" : "Kroll", "given" : "S S", "non-dropping-particle" : "", "parse-names" : false, "suffix" : "" }, { "dropping-particle" : "", "family" : "Ellerbroek", "given" : "N", "non-dropping-particle" : "", "parse-names" : false, "suffix" : "" } ], "container-title" : "Int J Radiat Oncol Biol Phys", "id" : "ITEM-1", "issue" : "1", "issued" : { "date-parts" : [ [ "1990", "1" ] ] }, "page" : "189-191", "title" : "Irradiation of prosthetically augmented breasts: a retrospective study on toxicity and cosmetic results.", "type" : "article-journal", "volume" : "18" }, "uris" : [ "http://www.mendeley.com/documents/?uuid=765995be-0462-4110-be17-3ab1169d4fd5" ] } ], "mendeley" : { "previouslyFormattedCitation" : "(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6 augmented breasts (all subcutaneous); overall 13 breasts  (T1N0 = 4, T1N1 = 2, T2N0 = 3, T2N1 = 1, T2N2 = 1)</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Augmented breasts: mean 5.6 years (range, 3-8); 3 other cases underwent mastectomy &amp; reconstruction &lt; 5 months prior to RT</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w:t>
            </w:r>
            <w:r>
              <w:rPr>
                <w:rFonts w:cs="Times New Roman" w:ascii="Times New Roman" w:hAnsi="Times New Roman"/>
                <w:i/>
                <w:sz w:val="18"/>
                <w:szCs w:val="18"/>
              </w:rPr>
              <w:t>n</w:t>
            </w:r>
            <w:r>
              <w:rPr>
                <w:rFonts w:cs="Times New Roman" w:ascii="Times New Roman" w:hAnsi="Times New Roman"/>
                <w:sz w:val="18"/>
                <w:szCs w:val="18"/>
              </w:rPr>
              <w:t xml:space="preserve"> = 11) Median 6.5 (range, 3-16)</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9"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External beam with tangential fields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45-50 Gy to whole breast/5 weeks; 10-21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No local failures, 2 cases with distant metastas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Excellent: 0; Good: 3; Fair: 1; Moderate: 2; Poor: 5</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Overall: Fair (mild fibrosis and capsular contraction of implant with minimal shrinkage) = 1; Moderate (shrinkage of breast to &lt; 2/3 initial size) = 2; Poor (severe fibrosis and contracted breast) = 5 </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Ryu 1990 </w:t>
            </w:r>
            <w:r>
              <w:fldChar w:fldCharType="begin"/>
            </w:r>
            <w:r>
              <w:rPr>
                <w:sz w:val="18"/>
                <w:szCs w:val="18"/>
                <w:rFonts w:cs="Times New Roman" w:ascii="Times New Roman" w:hAnsi="Times New Roman"/>
                <w:lang w:val="en-US" w:eastAsia="en-US"/>
              </w:rPr>
              <w:instrText xml:space="preserve">ADDIN CSL_CITATION { "citationItems" : [ { "id" : "ITEM-1", "itemData" : { "ISSN" : "0008-543X", "PMID" : "2386913", "abstract" : "Fourteen patients whose augmented or reconstructed breasts were treated with radiation therapy were analyzed. Silicone gel implants were used in 13 patients and free-injected silicone in one patient. The total radiation dose ranged from 4400 to 6200 cGy using tangential photon fields or an en face electron field by megavoltage equipment. In several cases, electron boost radiation was added to the tumor bed. The majority of the patients tolerated therapy well with minimal transient skin reactions; only three patients required a treatment break secondary to moist desquamation. Three patients developed documented implant encapsulation, although the majority retained good to excellent cosmesis. In summary, when breast carcinoma arises in the augmented or reconstructed breast, conservative management (i.e., limited surgery and definitive irradiation) is feasible without compromising the therapy or the cosmetic result. Thus, conservative management should be offered as an option to patients who are interested in breast prosthesis conservation.", "author" : [ { "dropping-particle" : "", "family" : "Ryu", "given" : "J", "non-dropping-particle" : "", "parse-names" : false, "suffix" : "" }, { "dropping-particle" : "", "family" : "Yahalom", "given" : "J", "non-dropping-particle" : "", "parse-names" : false, "suffix" : "" }, { "dropping-particle" : "", "family" : "Shank", "given" : "B", "non-dropping-particle" : "", "parse-names" : false, "suffix" : "" }, { "dropping-particle" : "", "family" : "Chaglassian", "given" : "T A", "non-dropping-particle" : "", "parse-names" : false, "suffix" : "" }, { "dropping-particle" : "", "family" : "McCormick", "given" : "B", "non-dropping-particle" : "", "parse-names" : false, "suffix" : "" } ], "container-title" : "Cancer", "id" : "ITEM-1", "issue" : "5", "issued" : { "date-parts" : [ [ "1990", "9", "1" ] ] }, "page" : "844-847", "title" : "Radiation therapy after breast augmentation or reconstruction in early or recurrent breast cancer.", "type" : "article-journal", "volume" : "66" }, "uris" : [ "http://www.mendeley.com/documents/?uuid=7248be43-fcd3-48cc-9c73-91e0e4a2cdd4" ] } ], "mendeley" : { "previouslyFormattedCitation" : "(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 augmented breasts              (case #1: T1N1, subcutaneous silicone prosthesis;     #2: T2N1, subcutaneous silicone prostheses;      #3: TxN2M1, injected silicon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 13 years; #2: 5 years; #3: 28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1: 5 years; #2: 2.5 years; #3: 2.5 years</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ternal beam with tangential fields</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1: 45 Gy to upper 1/2 breast,, 14 Gy axilla boost; #2: 46.8 Gy to whole breast, 16 Gy boost, #3: 62 Gy to whole breast, 5 Gy boost to axilla and supracalvicular fossa, 5 Gy boost to internal mammary node</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0" w:leader="none"/>
              </w:tabs>
              <w:spacing w:before="0" w:after="200"/>
              <w:rPr>
                <w:rFonts w:ascii="Times New Roman" w:hAnsi="Times New Roman" w:cs="Times New Roman"/>
                <w:sz w:val="18"/>
                <w:szCs w:val="18"/>
                <w:highlight w:val="yellow"/>
              </w:rPr>
            </w:pPr>
            <w:r>
              <w:rPr>
                <w:rFonts w:cs="Times New Roman" w:ascii="Times New Roman" w:hAnsi="Times New Roman"/>
                <w:sz w:val="18"/>
                <w:szCs w:val="18"/>
              </w:rPr>
              <w:t>None (case #3 treated with primary radiation therapy alone, no surgery, alive with diseas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cellent: 0; Good: 1; Fair: 2 (case #2 had subsequent scar release procedure and attained excellent cosmesis with procedure)</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1 (case #2)</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3 Moist desquamation requiring 4 week treatment break, also late fibrosi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Kuske 1991 </w:t>
            </w:r>
            <w:r>
              <w:fldChar w:fldCharType="begin"/>
            </w:r>
            <w:r>
              <w:rPr>
                <w:sz w:val="18"/>
                <w:szCs w:val="18"/>
                <w:rFonts w:cs="Times New Roman" w:ascii="Times New Roman" w:hAnsi="Times New Roman"/>
                <w:lang w:val="en-US" w:eastAsia="en-US"/>
              </w:rPr>
              <w:instrText xml:space="preserve">ADDIN CSL_CITATION { "citationItems" : [ { "id" : "ITEM-1", "itemData" : { "ISSN" : "0360-3016", "PMID" : "2061110", "abstract" : "Immediate or delayed reconstruction using implants or autologous tissue transfer is increasingly offered to women undergoing mastectomy for breast cancer. Some patients require radiotherapy for prevention of local/regional relapse, and some for post-surgical local/regional recurrence. Others with augmented breasts may opt for conservative surgery and irradiation. At Washington University, 70 breast cancers were irradiated in 66 patients following mastectomy with reconstruction (N = 61) or wide local excision of an augmented breast (N = 5). Two patients elected to have a second reconstruction after an unsatisfactory initial result. Thus, 72 breasts were evaluated after radiotherapy for tumor control, complications, cosmesis, and patient satisfaction. Locoregional failure occurred in only five patients, one following adjuvant radiotherapy after mastectomy with reconstruction and four following radiotherapy for recurrent breast cancer within a reconstructed breast. Grade 2 or 3 complications occurred in 34 patients (51%). The complication rate was highest in autologous tissue transfer reconstructions. Cosmetic results were evaluated good/excellent in 49% by physicians and 67% by patients. Immediate reconstructions had fewer good/excellent physician evaluations (32%) compared with reconstructions performed at least 6 weeks after radiotherapy (55%). Transverse rectus abdominis flaps had the best cosmesis scores, followed by permanent silicone prostheses, tissue expanders, latissimus dorsi, and gluteal flaps. Only 48% of patients would choose to have the same reconstructive procedure again. Phantom interface dosimetry with a parallel plate chamber and TLD measurements was performed. Radiotherapy and reconstruction are not incompatible, but careful consideration of their relative timing and technique appear to be important in optimizing cosmesis while minimizing complications.", "author" : [ { "dropping-particle" : "", "family" : "Kuske", "given" : "R R", "non-dropping-particle" : "", "parse-names" : false, "suffix" : "" }, { "dropping-particle" : "", "family" : "Schuster", "given" : "R", "non-dropping-particle" : "", "parse-names" : false, "suffix" : "" }, { "dropping-particle" : "", "family" : "Klein", "given" : "E", "non-dropping-particle" : "", "parse-names" : false, "suffix" : "" }, { "dropping-particle" : "", "family" : "Young", "given" : "L", "non-dropping-particle" : "", "parse-names" : false, "suffix" : "" }, { "dropping-particle" : "", "family" : "Perez", "given" : "C A", "non-dropping-particle" : "", "parse-names" : false, "suffix" : "" }, { "dropping-particle" : "", "family" : "Fineberg", "given" : "B", "non-dropping-particle" : "", "parse-names" : false, "suffix" : "" } ], "container-title" : "Int J Radiat Oncol Biol Phys", "id" : "ITEM-1", "issue" : "2", "issued" : { "date-parts" : [ [ "1991", "7" ] ] }, "page" : "339-346", "title" : "Radiotherapy and breast reconstruction: clinical results and dosimetry.", "type" : "article-journal", "volume" : "21" }, "uris" : [ "http://www.mendeley.com/documents/?uuid=a9ba410e-3d13-4827-a8c3-766f61356c0e" ] } ], "mendeley" : { "previouslyFormattedCitation" : "(6)"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6)</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5 augmented breasts; overall 72 breasts, 66 patients (T</w:t>
            </w:r>
            <w:r>
              <w:rPr>
                <w:rFonts w:cs="Times New Roman" w:ascii="Times New Roman" w:hAnsi="Times New Roman"/>
                <w:i/>
                <w:sz w:val="18"/>
                <w:szCs w:val="18"/>
              </w:rPr>
              <w:t>is</w:t>
            </w:r>
            <w:r>
              <w:rPr>
                <w:rFonts w:cs="Times New Roman" w:ascii="Times New Roman" w:hAnsi="Times New Roman"/>
                <w:sz w:val="18"/>
                <w:szCs w:val="18"/>
              </w:rPr>
              <w:t xml:space="preserve"> = 2, T1 = 20, T2 = 28; T3 = 13, T4 = 7; N0 = 31, N1 = 33, N2 = 5, N3 = 1)</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i/>
                <w:sz w:val="18"/>
                <w:szCs w:val="18"/>
              </w:rPr>
              <w:t>NR</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median 4 (range, 1-1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ternal beam with tangential fields followed by electr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50.4 Gy to whole breast/21 fractions; 10 Gy/5 fractions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Augmented cases: None  </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i/>
                <w:sz w:val="18"/>
                <w:szCs w:val="18"/>
              </w:rPr>
              <w:t>MD-rated:</w:t>
            </w:r>
            <w:r>
              <w:rPr>
                <w:rFonts w:cs="Times New Roman" w:ascii="Times New Roman" w:hAnsi="Times New Roman"/>
                <w:sz w:val="18"/>
                <w:szCs w:val="18"/>
              </w:rPr>
              <w:t xml:space="preserve"> Excellent/Good: augmented breasts 5/5, overall 34/69 (49%); </w:t>
            </w:r>
            <w:r>
              <w:rPr>
                <w:rFonts w:cs="Times New Roman" w:ascii="Times New Roman" w:hAnsi="Times New Roman"/>
                <w:i/>
                <w:sz w:val="18"/>
                <w:szCs w:val="18"/>
              </w:rPr>
              <w:t>Patient-rated:</w:t>
            </w:r>
            <w:r>
              <w:rPr>
                <w:rFonts w:cs="Times New Roman" w:ascii="Times New Roman" w:hAnsi="Times New Roman"/>
                <w:sz w:val="18"/>
                <w:szCs w:val="18"/>
              </w:rPr>
              <w:t xml:space="preserve"> Excellent/ Good: overall 28/42 (65%) </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Overall: slightly thickened, slight deformation = 38%; firm to hard, moderate deformation = 13%; hard, severe deformation = 13% </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Augmented breasts: 1/5 moderate fibrosis </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Chu 1992 </w:t>
            </w:r>
            <w:r>
              <w:fldChar w:fldCharType="begin"/>
            </w:r>
            <w:r>
              <w:rPr>
                <w:sz w:val="18"/>
                <w:szCs w:val="18"/>
                <w:rFonts w:cs="Times New Roman" w:ascii="Times New Roman" w:hAnsi="Times New Roman"/>
                <w:lang w:val="en-US" w:eastAsia="en-US"/>
              </w:rPr>
              <w:instrText xml:space="preserve">ADDIN CSL_CITATION { "citationItems" : [ { "id" : "ITEM-1", "itemData" : { "ISSN" : "0033-8419", "PMID" : "1410349", "abstract" : "The authors review the literature and report their experience with radiation treatment of 39 prosthetically augmented or reconstructed breasts in 37 patients with primary or recurrent breast cancer. Group 1 consisted of 10 patients (12 primary breast cancers), of whom six had undergone previous breast augmentation and were later treated with lumpectomy and radiation therapy. Four patients were treated with mastectomy, reconstruction, and postoperative irradiation. Local tumor control was achieved in all patients. Excellent or good cosmetic results were achieved in all but two patients. Group 2 consisted of 27 patients with recurrent breast cancer after mastectomy and reconstruction. Local tumor control was achieved in 78% (21 of 27), with a mean duration of 34 months. Excellent or good cosmetic results were achieved in 93% (25 of 27). Patients who develop primary or recurrent breast cancer in prosthetically augmented or reconstructed breasts can be offered radical radiation therapy, with satisfactory tumor control and aesthetic results.", "author" : [ { "dropping-particle" : "", "family" : "Chu", "given" : "F C", "non-dropping-particle" : "", "parse-names" : false, "suffix" : "" }, { "dropping-particle" : "", "family" : "Kaufmann", "given" : "T P", "non-dropping-particle" : "", "parse-names" : false, "suffix" : "" }, { "dropping-particle" : "", "family" : "Dawson", "given" : "G A", "non-dropping-particle" : "", "parse-names" : false, "suffix" : "" }, { "dropping-particle" : "", "family" : "Kim", "given" : "Y S", "non-dropping-particle" : "", "parse-names" : false, "suffix" : "" }, { "dropping-particle" : "", "family" : "Rajaratnam", "given" : "S", "non-dropping-particle" : "", "parse-names" : false, "suffix" : "" }, { "dropping-particle" : "", "family" : "Hoffman", "given" : "L A", "non-dropping-particle" : "", "parse-names" : false, "suffix" : "" } ], "container-title" : "Radiology", "id" : "ITEM-1", "issue" : "2", "issued" : { "date-parts" : [ [ "1992", "11" ] ] }, "page" : "429-433", "title" : "Radiation therapy of cancer in prosthetically augmented or reconstructed breasts.", "type" : "article-journal", "volume" : "185" }, "uris" : [ "http://www.mendeley.com/documents/?uuid=ccd4cb6e-afa6-454f-8517-590402715863" ] } ], "mendeley" : { "previouslyFormattedCitation" : "(7)"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7)</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7 augmented breasts (Stage 0 = 1, Stage I = 1, Stage II = 5); overall 39 breasts </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rPr>
                <w:rFonts w:ascii="Times New Roman" w:hAnsi="Times New Roman" w:cs="Times New Roman"/>
                <w:sz w:val="18"/>
                <w:szCs w:val="18"/>
              </w:rPr>
            </w:pPr>
            <w:r>
              <w:rPr>
                <w:rFonts w:cs="Times New Roman" w:ascii="Times New Roman" w:hAnsi="Times New Roman"/>
                <w:sz w:val="18"/>
                <w:szCs w:val="18"/>
              </w:rPr>
              <w:t>Augmented breasts: 5-17 years</w:t>
            </w:r>
          </w:p>
          <w:p>
            <w:pPr>
              <w:pStyle w:val="Normal"/>
              <w:spacing w:before="0" w:after="200"/>
              <w:jc w:val="center"/>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Augmented breasts: mean 3.6 (range, 2.9-7)</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ternal beam with tangential fields followed by photon or electr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48 Gy to whole breast/5 weeks; 14 Gy boost/1.5 weeks</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Augmented breasts: No local failures, 1 case of distant metastases</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18"/>
                <w:szCs w:val="18"/>
              </w:rPr>
              <w:t>Augmented breasts (</w:t>
            </w:r>
            <w:r>
              <w:rPr>
                <w:rFonts w:cs="Times New Roman" w:ascii="Times New Roman" w:hAnsi="Times New Roman"/>
                <w:i/>
                <w:sz w:val="18"/>
                <w:szCs w:val="18"/>
              </w:rPr>
              <w:t>n</w:t>
            </w:r>
            <w:r>
              <w:rPr>
                <w:rFonts w:cs="Times New Roman" w:ascii="Times New Roman" w:hAnsi="Times New Roman"/>
                <w:sz w:val="18"/>
                <w:szCs w:val="18"/>
              </w:rPr>
              <w:t xml:space="preserve"> = 7): Excellent: 4, Good: 2, Fair: 1; Overall (</w:t>
            </w:r>
            <w:r>
              <w:rPr>
                <w:rFonts w:cs="Times New Roman" w:ascii="Times New Roman" w:hAnsi="Times New Roman"/>
                <w:i/>
                <w:sz w:val="18"/>
                <w:szCs w:val="18"/>
              </w:rPr>
              <w:t>n</w:t>
            </w:r>
            <w:r>
              <w:rPr>
                <w:rFonts w:cs="Times New Roman" w:ascii="Times New Roman" w:hAnsi="Times New Roman"/>
                <w:sz w:val="18"/>
                <w:szCs w:val="18"/>
              </w:rPr>
              <w:t xml:space="preserve"> = 39): Excellent/ Good: 34 (87%) </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Augmented breasts: moderate skin tanning, moderate fibrosis and capsular contraction, but no serious distortion = 1; </w:t>
            </w:r>
            <w:r>
              <w:rPr>
                <w:rFonts w:cs="Times New Roman" w:ascii="Times New Roman" w:hAnsi="Times New Roman"/>
                <w:i/>
                <w:sz w:val="18"/>
                <w:szCs w:val="18"/>
              </w:rPr>
              <w:t>NOS</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31% grade 2+ complication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5"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Krishnan 1993 </w:t>
            </w:r>
            <w:r>
              <w:fldChar w:fldCharType="begin"/>
            </w:r>
            <w:r>
              <w:rPr>
                <w:sz w:val="18"/>
                <w:szCs w:val="18"/>
                <w:rFonts w:cs="Times New Roman" w:ascii="Times New Roman" w:hAnsi="Times New Roman"/>
                <w:lang w:val="en-US" w:eastAsia="en-US"/>
              </w:rPr>
              <w:instrText xml:space="preserve">ADDIN CSL_CITATION { "citationItems" : [ { "id" : "ITEM-1", "itemData" : { "ISSN" : "0271-5333", "PMID" : "8356271", "abstract" : "It is not uncommon for a patient who has previously undergone breast augmentation to be diagnosed with breast cancer. The options available to such a patient are a modified radical mastectomy and breast conservation treatment. If the patient chooses breast conservation treatment, the concerns that need to be addressed are whether the breast prosthesis should be removed before irradiation and whether the presence of the prosthesis would impair local control of the tumor or cosmetic results. This article presents the feasibility of breast conservation treatment without impairing the augmentation. Five patients underwent lumpectomy, perioperative placement of interstitial catheters in the tumor bed for immediate postoperative boost brachytherapy, and external beam irradiation to the entire breast. Results of follow-up examinations for a median of 60 months revealed successful local control and satisfactory cosmetic results. No long-term effects of radiation therapy on the breast prostheses have been observed. Thus, it seems feasible to conserve the breast and the augmentation with limited surgical resection and radiation therapy, including an immediate interstitial boost.", "author" : [ { "dropping-particle" : "", "family" : "Krishnan", "given" : "L", "non-dropping-particle" : "", "parse-names" : false, "suffix" : "" }, { "dropping-particle" : "", "family" : "Krishnan", "given" : "E C", "non-dropping-particle" : "", "parse-names" : false, "suffix" : "" }, { "dropping-particle" : "", "family" : "Wolf", "given" : "C D", "non-dropping-particle" : "", "parse-names" : false, "suffix" : "" }, { "dropping-particle" : "", "family" : "Jewell", "given" : "W R", "non-dropping-particle" : "", "parse-names" : false, "suffix" : "" } ], "container-title" : "Radiographics", "id" : "ITEM-1", "issue" : "4", "issued" : { "date-parts" : [ [ "1993", "7" ] ] }, "page" : "831-839", "title" : "Preservation of augmented breasts in patients with breast cancer.", "type" : "article-journal", "volume" : "13" }, "uris" : [ "http://www.mendeley.com/documents/?uuid=b4cefe61-fd2a-4e29-84cf-c382cc0dc88c" ] } ], "mendeley" : { "previouslyFormattedCitation" : "(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5 augmented breast (T1N0 = 3; T1N1 = 2)</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8-16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i/>
                <w:sz w:val="18"/>
                <w:szCs w:val="18"/>
              </w:rPr>
              <w:t xml:space="preserve">(From diagnosis) </w:t>
            </w:r>
            <w:r>
              <w:rPr>
                <w:rFonts w:cs="Times New Roman" w:ascii="Times New Roman" w:hAnsi="Times New Roman"/>
                <w:sz w:val="18"/>
                <w:szCs w:val="18"/>
              </w:rPr>
              <w:t>Median 5 (range, 2-7)</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5"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Interstitial brachytherapy with Ir-192  followed by external beam</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15-20 Gy perioperative boost to tumor bed; 45 Gy to whole breast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 local failur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 2; Good: 2; Fair: 1</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30"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Guenther 1994 </w:t>
            </w:r>
            <w:r>
              <w:fldChar w:fldCharType="begin"/>
            </w:r>
            <w:r>
              <w:rPr>
                <w:sz w:val="18"/>
                <w:szCs w:val="18"/>
                <w:rFonts w:cs="Times New Roman" w:ascii="Times New Roman" w:hAnsi="Times New Roman"/>
                <w:lang w:val="en-US" w:eastAsia="en-US"/>
              </w:rPr>
              <w:instrText xml:space="preserve">ADDIN CSL_CITATION { "citationItems" : [ { "id" : "ITEM-1", "itemData" : { "ISSN" : "0008-543X", "PMID" : "8174060", "abstract" : "BACKGROUND: Although breast-conserving therapy (tumor excision, axillary node dissection, and postoperative radiation) for women with breast cancer yields survival and local recurrence rates comparable with those of modified radical mastectomy, studies suggest that postoperative radiation leads to capsular contractures and poor cosmesis in patients with breast implants. METHODS: The authors followed 20 women in whom breast cancer developed after augmentation mammoplasty (14 subcutaneous implants and 6 retromuscular implants). Average age at diagnosis was 52 years (range, 34-72 years). Most (55%) of the patients had tumors in the upper outer quadrant. Fifteen lesions were palpable and five were nonpalpable. All tumors were excised using wide margins that attempted to include a rim of normal breast tissue. Three patients had microscopically positive margins. The predominant histology was ductal adenocarcinoma (85%). The mean greatest tumor dimension was 1.43 cm; 75% were T1 lesions. Levels I and II axillary lymph node dissection revealed metastases in five patients. After surgery, six patients received systemic chemotherapy, and all patients received 4500-5000 cGy of tangential photon radiation delivered to the whole breast, plus a 1400-2100 cGy boost delivered to the tumor site using photon radiation, electron radiation, or iridium 192 implantation. RESULTS: At a median follow-up of 3.8 years (range, 6 months to 9.3 years), there were no local recurrences; however, in two patients distant metastases developed. Seventeen (85%) of the twenty patients had good or excellent cosmetic results as determined by the degree of capsular contracture, breast shape and appearance, and the presence of skin changes. CONCLUSIONS: The authors conclude that breast-conserving therapy is a cosmetically acceptable therapeutic option for women in whom breast cancer develops after augmentation mammoplasty.", "author" : [ { "dropping-particle" : "", "family" : "Guenther", "given" : "J M", "non-dropping-particle" : "", "parse-names" : false, "suffix" : "" }, { "dropping-particle" : "", "family" : "Tokita", "given" : "K M", "non-dropping-particle" : "", "parse-names" : false, "suffix" : "" }, { "dropping-particle" : "", "family" : "Giuliano", "given" : "A E", "non-dropping-particle" : "", "parse-names" : false, "suffix" : "" } ], "container-title" : "Cancer", "id" : "ITEM-1", "issue" : "10", "issued" : { "date-parts" : [ [ "1994", "5", "15" ] ] }, "page" : "2613-2618", "title" : "Breast-conserving surgery and radiation after augmentation mammoplasty.", "type" : "article-journal", "volume" : "73" }, "uris" : [ "http://www.mendeley.com/documents/?uuid=04ddea7e-b408-41d8-b482-728a6f434dfb" ] } ], "mendeley" : { "previouslyFormattedCitation" : "(9)"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9)</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20 augmented breasts (mean age at diagnosis 52, range 34-72; positive margins = 3, mean tumor size = 1.43 cm, 75% T1, node positive = 5; subcutaneous = 14, retromuscular = 6)</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highlight w:val="yellow"/>
              </w:rPr>
            </w:pPr>
            <w:r>
              <w:rPr>
                <w:rFonts w:cs="Times New Roman" w:ascii="Times New Roman" w:hAnsi="Times New Roman"/>
                <w:i/>
                <w:sz w:val="18"/>
                <w:szCs w:val="18"/>
              </w:rPr>
              <w:t>NR</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rPr>
                <w:rFonts w:ascii="Times New Roman" w:hAnsi="Times New Roman" w:cs="Times New Roman"/>
                <w:sz w:val="18"/>
                <w:szCs w:val="18"/>
                <w:highlight w:val="yellow"/>
              </w:rPr>
            </w:pPr>
            <w:r>
              <w:rPr>
                <w:rFonts w:cs="Times New Roman" w:ascii="Times New Roman" w:hAnsi="Times New Roman"/>
                <w:sz w:val="18"/>
                <w:szCs w:val="18"/>
              </w:rPr>
              <w:t>Median 3.8 (range, 0.5-9.3)</w:t>
            </w:r>
          </w:p>
          <w:p>
            <w:pPr>
              <w:pStyle w:val="Normal"/>
              <w:spacing w:before="0" w:after="20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ternal beam with tangential fields followed by photon, electron, or Ir-192 implantati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45-50 Gy to whole breast; 13-21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No local failures; 2 cases of distant metastas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cellent: 11; Good: 6; Fair: 2; Poor: 1</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1 case of ruptured implant with extensive fibrosis leading to subsequent surgical revision with capsulectomy and bilateral implant removal; </w:t>
            </w:r>
            <w:r>
              <w:rPr>
                <w:rFonts w:cs="Times New Roman" w:ascii="Times New Roman" w:hAnsi="Times New Roman"/>
                <w:i/>
                <w:sz w:val="18"/>
                <w:szCs w:val="18"/>
              </w:rPr>
              <w:t>NOS</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Late skin and subcutaneous tissue toxicity: 20% grade 2+</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Mark 1996 </w:t>
            </w:r>
            <w:r>
              <w:fldChar w:fldCharType="begin"/>
            </w:r>
            <w:r>
              <w:rPr>
                <w:sz w:val="18"/>
                <w:szCs w:val="18"/>
                <w:rFonts w:cs="Times New Roman" w:ascii="Times New Roman" w:hAnsi="Times New Roman"/>
                <w:lang w:val="en-US" w:eastAsia="en-US"/>
              </w:rPr>
              <w:instrText xml:space="preserve">ADDIN CSL_CITATION { "citationItems" : [ { "id" : "ITEM-1", "itemData" : { "ISSN" : "0033-8419", "PMID" : "8756906", "abstract" : "PURPOSE: To assess complications and cosmesis in patients with breast cancer who underwent lumpectomy and radiation therapy and who previously underwent uncomplicated bilateral augmentation mammoplasty. MATERIALS AND METHODS: Twenty-one patients (aged 36-70 years; median age, 50 years) with breast cancer who had previously undergone bilateral breast augmentation without complications underwent ipsilateral lumpectomy and radiation therapy. Radiation therapy was delivered to the augmented breast in opposed tangential fields with a 4- or 6-MV linear accelerator. The tangential fields received an average radiation dose of 5,021 cGy (range, 4,500-5,600 cGy), with an average fraction of 187 cGy (range, 180- 200 cGy). Sixteen patients received an additional 1,000-2,000-cGy boost to the surgical bed with a 9-18-MeV electron beam. Follow-up was 4-48 months (median, 22 months). RESULTS: At the last follow-up examination, 18 (86%) of the 21 patients were free of disease. Twelve patients had capsular contracture (57%). Seven patients underwent attempted surgical repair of capsular contracture. Twelve patients (57%) reported fair to poor cosmesis. The radiation dose, the location of the implant, the type of implant, and systemic therapy were not correlated with poor cosmesis. CONCLUSION: Lumpectomy and radiation therapy in patients with breast cancer who have previously undergone augmentation mammoplasty result in a high prevalence of capsular contracture and suboptimal cosmesis.", "author" : [ { "dropping-particle" : "", "family" : "Mark", "given" : "R J", "non-dropping-particle" : "", "parse-names" : false, "suffix" : "" }, { "dropping-particle" : "", "family" : "Zimmerman", "given" : "R P", "non-dropping-particle" : "", "parse-names" : false, "suffix" : "" }, { "dropping-particle" : "", "family" : "Greif", "given" : "J M", "non-dropping-particle" : "", "parse-names" : false, "suffix" : "" } ], "container-title" : "Radiology", "id" : "ITEM-1", "issue" : "3", "issued" : { "date-parts" : [ [ "1996", "9" ] ] }, "page" : "621-625", "title" : "Capsular contracture after lumpectomy and radiation therapy in patients who have undergone uncomplicated bilateral augmentation mammoplasty.", "type" : "article-journal", "volume" : "200" }, "uris" : [ "http://www.mendeley.com/documents/?uuid=ced439db-0011-49e0-b45e-694dfd5b8856" ] } ], "mendeley" : { "previouslyFormattedCitation" : "(1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21 augmented breasts (median age at diagnosis 50, range 36-70; T</w:t>
            </w:r>
            <w:r>
              <w:rPr>
                <w:rFonts w:cs="Times New Roman" w:ascii="Times New Roman" w:hAnsi="Times New Roman"/>
                <w:i/>
                <w:sz w:val="18"/>
                <w:szCs w:val="18"/>
              </w:rPr>
              <w:t>is</w:t>
            </w:r>
            <w:r>
              <w:rPr>
                <w:rFonts w:cs="Times New Roman" w:ascii="Times New Roman" w:hAnsi="Times New Roman"/>
                <w:sz w:val="18"/>
                <w:szCs w:val="18"/>
              </w:rPr>
              <w:t xml:space="preserve"> = 2, T1N0 = 8; T1N1 = 6, T2N0 = 2, T2N1 = 2, T3N1 = 1; subcutaneous = 13, retromuscular = 8)</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Median 7 years (range, 0.4-28)</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Median 1.8 (range, 0.3-4)</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ternal beam with tangential fields followed by electr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45-56 Gy to whole breast/25-28 fractions; 10-20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 local failure, 2 cases of distant metastas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 7; Good: 2; Fair: 2; Poor:10</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2 (57%), 7 attempted surgical repair</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870"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tab/>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Handel 1996 </w:t>
            </w:r>
            <w:r>
              <w:fldChar w:fldCharType="begin"/>
            </w:r>
            <w:r>
              <w:rPr>
                <w:sz w:val="18"/>
                <w:szCs w:val="18"/>
                <w:rFonts w:cs="Times New Roman" w:ascii="Times New Roman" w:hAnsi="Times New Roman"/>
                <w:lang w:val="en-US" w:eastAsia="en-US"/>
              </w:rPr>
              <w:instrText xml:space="preserve">ADDIN CSL_CITATION { "citationItems" : [ { "id" : "ITEM-1", "itemData" : { "ISSN" : "0032-1052", "PMID" : "8942907", "abstract" : "Breast conservation therapy, consisting of lumpectomy, axillary node dissection, whole-breast irradiation, and a boost to the tumor bed, is an increasingly popular option for the treatment of breast cancer. Among patients with stage I and stage II disease, breast conservation therapy yields survival rates equivalent to those for mastectomy. The cosmetic results of radiotherapy are usually good, and this approach preserves an intact, sensate breast. Most studies on breast conservation therapy, however, have been performed in nonaugmented patients. Relatively little has been published regarding breast conservation therapy in the presence of silicone implants. Between 1981 and 1994, we treated 33 augmented patients with breast conservation therapy. Among 26 individuals for whom complete follow-up data were available, 17 (65 percent) developed significant capsular contracture on the irradiated side. Thus far 8 patients with radiation-induced contracture have undergone corrective surgery. In our experience, augmented breast cancer patients treated with breast conservation therapy have less satisfactory cosmetic results than nonaugmented women. In addition, mammographic follow-up, critical for identifying local recurrence, may be impaired by the presence of an implant and capsular contracture. On the basis of these considerations, breast conservation therapy may be less than optimal in augmented cancer patients unless explantation is performed before treatment.", "author" : [ { "dropping-particle" : "", "family" : "Handel", "given" : "N", "non-dropping-particle" : "", "parse-names" : false, "suffix" : "" }, { "dropping-particle" : "", "family" : "Lewinsky", "given" : "B", "non-dropping-particle" : "", "parse-names" : false, "suffix" : "" }, { "dropping-particle" : "", "family" : "Jensen", "given" : "J A", "non-dropping-particle" : "", "parse-names" : false, "suffix" : "" }, { "dropping-particle" : "", "family" : "Silverstein", "given" : "M J", "non-dropping-particle" : "", "parse-names" : false, "suffix" : "" } ], "container-title" : "Plast Reconstr Surg", "id" : "ITEM-1", "issue" : "7", "issued" : { "date-parts" : [ [ "1996", "12" ] ] }, "page" : "1216-1224", "title" : "Breast conservation therapy after augmentation mammaplasty: is it appropriate?", "type" : "article-journal", "volume" : "98" }, "uris" : [ "http://www.mendeley.com/documents/?uuid=2b2d9698-e162-4eaa-9a08-2916d06ca17a" ] } ], "mendeley" : { "previouslyFormattedCitation" : "(1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26 augmented breasts (mean age at diagnosis 45, range 31-67; mean tumor size 1.78 cm, range 0.8-5.0; node positive = 8; submuscular = 6, subglandular = 20)</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Mean 7.5 years (range, 0.5-20)</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i/>
                <w:sz w:val="18"/>
                <w:szCs w:val="18"/>
              </w:rPr>
              <w:t>NR</w:t>
            </w:r>
            <w:r>
              <w:rPr>
                <w:rFonts w:cs="Times New Roman" w:ascii="Times New Roman" w:hAnsi="Times New Roman"/>
                <w:sz w:val="18"/>
                <w:szCs w:val="18"/>
              </w:rPr>
              <w:t xml:space="preserve"> (mean time to contracture 22.4 weeks, range 7.6-39.7; mean follow-up for cases without contracture = 158 weeks)</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ternal beam with tangential fields followed by photon, electron, or Ir-192 implantati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45-56 Gy to whole breast/23-26 fractions; 5.4-25.3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2 dead with disease, </w:t>
            </w:r>
            <w:r>
              <w:rPr>
                <w:rFonts w:cs="Times New Roman" w:ascii="Times New Roman" w:hAnsi="Times New Roman"/>
                <w:i/>
                <w:sz w:val="18"/>
                <w:szCs w:val="18"/>
              </w:rPr>
              <w:t>NO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 7; Good: 7; Fair/Poor:12</w:t>
            </w:r>
            <w:r>
              <w:rPr>
                <w:rFonts w:cs="Times New Roman" w:ascii="Times New Roman" w:hAnsi="Times New Roman"/>
                <w:sz w:val="18"/>
                <w:szCs w:val="18"/>
                <w:vertAlign w:val="superscript"/>
              </w:rPr>
              <w:t>a</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7 (65%), 8 have undergone surgical correction</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Victor 1998 </w:t>
            </w:r>
            <w:r>
              <w:fldChar w:fldCharType="begin"/>
            </w:r>
            <w:r>
              <w:rPr>
                <w:sz w:val="18"/>
                <w:szCs w:val="18"/>
                <w:rFonts w:cs="Times New Roman" w:ascii="Times New Roman" w:hAnsi="Times New Roman"/>
                <w:lang w:val="en-US" w:eastAsia="en-US"/>
              </w:rPr>
              <w:instrText xml:space="preserve">ADDIN CSL_CITATION { "citationItems" : [ { "id" : "ITEM-1", "itemData" : { "ISSN" : "0008-543X", "PMID" : "9529022", "abstract" : "BACKGROUND: Analyses were performed to determine local control and cosmetic outcome of breast carcinoma patients with prosthetically augmented or reconstructed breasts who had received radiation therapy (RT). METHODS: Twenty-one newly diagnosed breast carcinoma patients with prosthetically augmented or reconstructed breasts were treated with external beam RT. All patients received whole breast RT (median dose, 50.4 gray [Gy]) and 19 were boosted to a median dose of 60.4 Gy. A median dose of 50.4 Gy was delivered to the regional lymph nodes in 12 patients. Tissue equivalent bolus material was used in six patients. Seventeen patients received adjuvant systemic therapy. Cosmetic results were evaluated at 3-6-month intervals. RESULTS: With a median follow-up of 32 months, good/excellent cosmetic results were observed in 71% of patients (100% in those with augmented breasts and 54% in those with reconstructed breasts). Four patients (19%) with fair/poor cosmetic outcomes required implant removal and/or revision. Multiple clinical and treatment-related factors were analyzed for their impact on cosmetic outcome. A worsened cosmetic result was observed with increasing stage (P = 0.076), breast reconstruction (vs. augmentation) (P = 0.030), and bolus application (P = 0.016). All patients with fair/poor cosmetic outcomes had time intervals from implant insertion to RT ranging from 53-213 days. Two patients developed an isolated local recurrence within the augmented breast. CONCLUSIONS: Patients with prosthetically augmented breasts can undergo RT and expect good/excellent cosmetic results. Patients with reconstructed breasts are at a significantly greater risk for cosmetic failure. This risk may be related to the higher percentage of patients with advanced disease, those who received bolus application, and those who received earlier delivery of RT (after the cosmetic procedure) in reconstructed breasts.", "author" : [ { "dropping-particle" : "", "family" : "Victor", "given" : "S J", "non-dropping-particle" : "", "parse-names" : false, "suffix" : "" }, { "dropping-particle" : "", "family" : "Brown", "given" : "D M", "non-dropping-particle" : "", "parse-names" : false, "suffix" : "" }, { "dropping-particle" : "", "family" : "Horwitz", "given" : "E M", "non-dropping-particle" : "", "parse-names" : false, "suffix" : "" }, { "dropping-particle" : "", "family" : "Martinez", "given" : "A A", "non-dropping-particle" : "", "parse-names" : false, "suffix" : "" }, { "dropping-particle" : "", "family" : "Kini", "given" : "V R", "non-dropping-particle" : "", "parse-names" : false, "suffix" : "" }, { "dropping-particle" : "", "family" : "Pettinga", "given" : "J E", "non-dropping-particle" : "", "parse-names" : false, "suffix" : "" }, { "dropping-particle" : "", "family" : "Shaheen", "given" : "K W", "non-dropping-particle" : "", "parse-names" : false, "suffix" : "" }, { "dropping-particle" : "", "family" : "Benitez", "given" : "P", "non-dropping-particle" : "", "parse-names" : false, "suffix" : "" }, { "dropping-particle" : "", "family" : "Chen", "given" : "P Y", "non-dropping-particle" : "", "parse-names" : false, "suffix" : "" }, { "dropping-particle" : "", "family" : "Vicini", "given" : "Frank A.", "non-dropping-particle" : "", "parse-names" : false, "suffix" : "" } ], "container-title" : "Cancer", "id" : "ITEM-1", "issue" : "7", "issued" : { "date-parts" : [ [ "1998", "4", "1" ] ] }, "page" : "1303-1309", "title" : "Treatment outcome with radiation therapy after breast augmentation or reconstruction in patients with primary breast carcinoma.", "type" : "article-journal", "volume" : "82" }, "uris" : [ "http://www.mendeley.com/documents/?uuid=40e36e68-d870-4bfa-a5fb-8dbee5dea04e" ] } ], "mendeley" : { "previouslyFormattedCitation" : "(12)"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8 augmented breasts (Stage 0 = 1, Stage I = 4, Stage II = 3; submuscular = 5, subglandular = 3); 13 reconstructed (Stage IIA = 2, Stage IIB = 6, Stage IIIA = 4, Stage IIIB = 1)</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Augmented breasts: 0.4-21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Surviving patients (n = 17) median 2.7 (range, 0.4-6.9)</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ternal beam with tangential fields followed by electr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Median doses of 50 Gy to whole breast; 10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Augmented breasts: 2 local failur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Augmented breasts: Excellent/Good: 8/8</w:t>
            </w:r>
            <w:r>
              <w:rPr>
                <w:rFonts w:cs="Times New Roman" w:ascii="Times New Roman" w:hAnsi="Times New Roman"/>
                <w:sz w:val="18"/>
                <w:szCs w:val="18"/>
                <w:vertAlign w:val="superscript"/>
              </w:rPr>
              <w:t xml:space="preserve"> b</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rPr/>
            </w:pPr>
            <w:r>
              <w:rPr>
                <w:rFonts w:cs="Times New Roman" w:ascii="Times New Roman" w:hAnsi="Times New Roman"/>
                <w:sz w:val="18"/>
                <w:szCs w:val="18"/>
              </w:rPr>
              <w:t>Augmented breasts: none (</w:t>
            </w:r>
            <w:r>
              <w:rPr>
                <w:rFonts w:cs="Times New Roman" w:ascii="Times New Roman" w:hAnsi="Times New Roman"/>
                <w:i/>
                <w:sz w:val="18"/>
                <w:szCs w:val="18"/>
              </w:rPr>
              <w:t>n</w:t>
            </w:r>
            <w:r>
              <w:rPr>
                <w:rFonts w:cs="Times New Roman" w:ascii="Times New Roman" w:hAnsi="Times New Roman"/>
                <w:sz w:val="18"/>
                <w:szCs w:val="18"/>
              </w:rPr>
              <w:t xml:space="preserve"> = 8)</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No soft tissue necrosis, hematomas, severe pain, arm edema, brachial plexopathy, rib fractures, prosthetic leakage, frozen shoulders, or systemic symptoms; </w:t>
            </w:r>
            <w:r>
              <w:rPr>
                <w:rFonts w:cs="Times New Roman" w:ascii="Times New Roman" w:hAnsi="Times New Roman"/>
                <w:i/>
                <w:sz w:val="18"/>
                <w:szCs w:val="18"/>
              </w:rPr>
              <w:t>NO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Karanas 2003 </w:t>
            </w:r>
            <w:r>
              <w:fldChar w:fldCharType="begin"/>
            </w:r>
            <w:r>
              <w:rPr>
                <w:sz w:val="18"/>
                <w:szCs w:val="18"/>
                <w:rFonts w:cs="Times New Roman" w:ascii="Times New Roman" w:hAnsi="Times New Roman"/>
                <w:lang w:val="en-US" w:eastAsia="en-US"/>
              </w:rPr>
              <w:instrText xml:space="preserve">ADDIN CSL_CITATION { "citationItems" : [ { "id" : "ITEM-1", "itemData" : { "DOI" : "10.1097/01.PRS.0000046667.56931.E1", "ISSN" : "0032-1052", "PMID" : "12621177", "abstract" : "The incidence of breast cancer is increasing each year. Concomitantly, cosmetic breast augmentation has become the second most often performed cosmetic surgical procedure. As the augmented patient population ages, an increasing number of breast cancer cases among previously augmented women can be anticipated. The surgical treatment of these patients is controversial, with several questions remaining unanswered. Is breast conservation therapy feasible in this patient population and can these patients retain their implants? A retrospective review of all breast cancer patients with a history of previous augmentation mammaplasty who were treated at the Revlon/UCLA Breast Center between 1991 and 2001 was performed. During the study period, 58 patients were treated. Thirty patients (52 percent) were treated with a modified radical mastectomy with implant removal. Twenty-eight patients (48 percent) underwent breast conservation therapy, which consisted of lumpectomy, axillary lymph node dissection, and radiotherapy. Twenty-two of the patients who underwent breast conservation therapy initially retained their implants. Eleven of those 22 patients (50 percent) ultimately required completion mastectomies with implant removal because of implant complications (two patients), local recurrences (five patients), or the inability to obtain negative margins (four patients). Nine additional patients experienced complications resulting from their implants, including contracture, erosion, pain, and rupture. The data illustrate that breast conservation therapy with maintenance of the implant is not ideal for the majority of augmented patients. Breast conservation therapy with explantation and mastopexy might be appropriate for rare patients with large volumes of native breast tissue. Mastectomy with immediate reconstruction might be a more suitable choice for these patients.", "author" : [ { "dropping-particle" : "", "family" : "Karanas", "given" : "Yvonne L", "non-dropping-particle" : "", "parse-names" : false, "suffix" : "" }, { "dropping-particle" : "", "family" : "Leong", "given" : "Darren S", "non-dropping-particle" : "", "parse-names" : false, "suffix" : "" }, { "dropping-particle" : "", "family" : "Lio", "given" : "Andrew", "non-dropping-particle" : "Da", "parse-names" : false, "suffix" : "" }, { "dropping-particle" : "", "family" : "Waldron", "given" : "Kathleen", "non-dropping-particle" : "", "parse-names" : false, "suffix" : "" }, { "dropping-particle" : "", "family" : "Watson", "given" : "James P", "non-dropping-particle" : "", "parse-names" : false, "suffix" : "" }, { "dropping-particle" : "", "family" : "Chang", "given" : "Helena", "non-dropping-particle" : "", "parse-names" : false, "suffix" : "" }, { "dropping-particle" : "", "family" : "Shaw", "given" : "William W", "non-dropping-particle" : "", "parse-names" : false, "suffix" : "" } ], "container-title" : "Plasti Reconstr Surg", "id" : "ITEM-1", "issue" : "3", "issued" : { "date-parts" : [ [ "2003", "3" ] ] }, "page" : "1078-1083", "title" : "Surgical treatment of breast cancer in previously augmented patients.", "type" : "article-journal", "volume" : "111" }, "uris" : [ "http://www.mendeley.com/documents/?uuid=f1456e23-69c5-4b1a-9a45-d54768fdf196" ] } ], "mendeley" : { "previouslyFormattedCitation" : "(13)"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9 augmented breasts received RT; overall 28 augmented breasts initially treated with BCT</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mean 3.2 (range, 0.25-10.2)</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RT to whole breast, </w:t>
            </w:r>
            <w:r>
              <w:rPr>
                <w:rFonts w:cs="Times New Roman" w:ascii="Times New Roman" w:hAnsi="Times New Roman"/>
                <w:i/>
                <w:sz w:val="18"/>
                <w:szCs w:val="18"/>
              </w:rPr>
              <w:t xml:space="preserve">NOS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7/28 local failur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Poor: 1/19; </w:t>
            </w:r>
            <w:r>
              <w:rPr>
                <w:rFonts w:cs="Times New Roman" w:ascii="Times New Roman" w:hAnsi="Times New Roman"/>
                <w:i/>
                <w:sz w:val="18"/>
                <w:szCs w:val="18"/>
              </w:rPr>
              <w:t>NOS</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19 cases of capsular contraction; 3/19 cases required implant removal and/or revision</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1/19 experienced implant-related complications as follows: implant infection: 2; intractable pain: 2; poor cosmesis: 1; capsular contraction: 3; erosion: 1; intractable seroma: 1; rupture: 1</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Gray 2004 </w:t>
            </w:r>
            <w:r>
              <w:fldChar w:fldCharType="begin"/>
            </w:r>
            <w:r>
              <w:rPr>
                <w:sz w:val="18"/>
                <w:szCs w:val="18"/>
                <w:rFonts w:cs="Times New Roman" w:ascii="Times New Roman" w:hAnsi="Times New Roman"/>
                <w:lang w:val="en-US" w:eastAsia="en-US"/>
              </w:rPr>
              <w:instrText xml:space="preserve">ADDIN CSL_CITATION { "citationItems" : [ { "id" : "ITEM-1", "itemData" : { "DOI" : "10.1016/j.amjsurg.2003.12.062", "ISSN" : "0002-9610", "PMID" : "15249236", "abstract" : "BACKGROUND: Breast-conserving therapy (BCT) is reported to result in a significant rate of complications and local recurrences in patients with prior implant breast augmentation. The role of sentinel lymph node (SLN) biopsy in these patients is unknown. METHODS: Retrospective review of patients with prior breast augmentation treated with BCT or SLN biopsy. RESULTS: Nineteen breast cancers were treated with BCT. Of 17 breasts undergoing adjuvant radiotherapy, 11 (64.7%) retained favorable aesthetic results. Of 9 subpectoral implants, capsular contracture developed in only 1 (11.1%). During follow-up (median 3 years), 1 local recurrence (5.3%) occurred in a patient who refused adjuvant radiotherapy and systemic therapy. Eleven patients underwent SLN biopsy with an identification rate of 100% and a false-negative rate of 0%. CONCLUSIONS: Breast-conserving therapy inclusive of radiotherapy after implant breast augmentation produced acceptable cosmetic results in nearly two-thirds of patients. Sentinel lymph node mapping in the setting of prior implant augmentation was highly successful and accurate.", "author" : [ { "dropping-particle" : "", "family" : "Gray", "given" : "Richard J", "non-dropping-particle" : "", "parse-names" : false, "suffix" : "" }, { "dropping-particle" : "", "family" : "Forstner-Barthell", "given" : "Adrienne W", "non-dropping-particle" : "", "parse-names" : false, "suffix" : "" }, { "dropping-particle" : "", "family" : "Pockaj", "given" : "Barbara A", "non-dropping-particle" : "", "parse-names" : false, "suffix" : "" }, { "dropping-particle" : "", "family" : "Schild", "given" : "Steven E", "non-dropping-particle" : "", "parse-names" : false, "suffix" : "" }, { "dropping-particle" : "", "family" : "Halyard", "given" : "Michele Y", "non-dropping-particle" : "", "parse-names" : false, "suffix" : "" } ], "container-title" : "Am J Surg", "id" : "ITEM-1", "issue" : "2", "issued" : { "date-parts" : [ [ "2004", "8" ] ] }, "page" : "122-125", "title" : "Breast-conserving therapy and sentinel lymph node biopsy are feasible in cancer patients with previous implant breast augmentation.", "type" : "article-journal", "volume" : "188" }, "uris" : [ "http://www.mendeley.com/documents/?uuid=0f1bdb1b-0517-4ad9-8c78-73de7f11bf4a" ] } ], "mendeley" : { "previouslyFormattedCitation" : "(14)"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4)</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17 augmented breasts treated with BCT including RT (subpectoral = 9, subglandular = 8); overall 40 augmented breasts (median age at diagnosis 50.7, range 36-65; median tumor size = 1.2 cm, range 0.3-4.0)</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median 7 years (range, 1-20)</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median 3 (range, 0.2-6.1)</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ternal beam with tangential fields followed by electron boos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48.6 Gy/27 fractions to whole breast; 12 Gy boost/6 fractions </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Augmented breasts treated with RT (</w:t>
            </w:r>
            <w:r>
              <w:rPr>
                <w:rFonts w:cs="Times New Roman" w:ascii="Times New Roman" w:hAnsi="Times New Roman"/>
                <w:i/>
                <w:sz w:val="18"/>
                <w:szCs w:val="18"/>
              </w:rPr>
              <w:t>n</w:t>
            </w:r>
            <w:r>
              <w:rPr>
                <w:rFonts w:cs="Times New Roman" w:ascii="Times New Roman" w:hAnsi="Times New Roman"/>
                <w:sz w:val="18"/>
                <w:szCs w:val="18"/>
              </w:rPr>
              <w:t xml:space="preserve"> = 17): No local failures</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Good: 11/17 (64.7%); Fair/Poor: 6/17 (35.3%)</w:t>
            </w:r>
            <w:r>
              <w:rPr>
                <w:rFonts w:cs="Times New Roman" w:ascii="Times New Roman" w:hAnsi="Times New Roman"/>
                <w:sz w:val="18"/>
                <w:szCs w:val="18"/>
                <w:vertAlign w:val="superscript"/>
              </w:rPr>
              <w:t xml:space="preserve"> c</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5/17, 3 requiring implant removal or capsuletomy with implant exchange</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i/>
                <w:sz w:val="18"/>
                <w:szCs w:val="18"/>
              </w:rPr>
              <w:t>NR</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Tuli 2006 </w:t>
            </w:r>
            <w:r>
              <w:fldChar w:fldCharType="begin"/>
            </w:r>
            <w:r>
              <w:rPr>
                <w:sz w:val="18"/>
                <w:szCs w:val="18"/>
                <w:rFonts w:cs="Times New Roman" w:ascii="Times New Roman" w:hAnsi="Times New Roman"/>
                <w:lang w:val="en-US" w:eastAsia="en-US"/>
              </w:rPr>
              <w:instrText xml:space="preserve">ADDIN CSL_CITATION { "citationItems" : [ { "id" : "ITEM-1", "itemData" : { "DOI" : "10.1111/j.1075-122X.2006.00273.x", "ISSN" : "1075-122X", "PMID" : "16848844", "abstract" : "Augmentation mammaplasty is rapidly becoming one of the most frequently performed cosmetic surgeries. However, as the augmented patient population ages, major concerns associated with the screening, diagnosis and treatment of breast cancer are being realized. Although current evidence convincingly indicates that breast implants do not play a role in inducing localized or systemic disease, particularly breast cancer, recent studies have shown implants not only reduce the sensitivity of mammography, but interfere with mammographic detection, possibly leading to delayed breast cancer diagnosis. In addition, the risk for local recurrence, as well as unfavorable cosmetic results, breast fibrosis, and capsular contracture following radiation therapy as part of breast-conserving therapy in previously augmented patients are of great concern. Given the overall lack of treatment consensus, paucity of literature, and increasing number of augmented breast cancer patients, we provide a retrospective review of the diagnosis, treatment, and follow-up of 12 augmented patients from 1998 to 2004 who developed breast cancer. Eight of 12 augmented patients presented with a palpable mass on physical examination, which prompted further mammographic evaluation. Abnormalities in the remaining four individuals were detected on routine mammographic screening. Pathology staging results were available for all 12 patients. Breast-conserving therapy was used to treat six patients and adequate negative pathologic margins were obtained in all patients. The remaining six patients were treated with mastectomy due to multifocal disease, inadequate margins, or proximity to the implant capsule. Thus far, one patient has had local recurrence and one patient has had distant recurrence after initial surgery. No evidence of local or systemic recurrence, infection, contracture, poor cosmetic outcome, or other complications has been detected in the remaining 10 patients as of the most recent follow-up. Based on this small cohort of augmented women, the presence of implants led to an increased proportion of palpable tumors, in spite of routine screening mammography. Consistent with other studies, although our results suggest a tendency toward delayed diagnosis in augmented women relative to age-matched controls, this did not appear to influence the overall prognosis.", "author" : [ { "dropping-particle" : "", "family" : "Tuli", "given" : "Richard", "non-dropping-particle" : "", "parse-names" : false, "suffix" : "" }, { "dropping-particle" : "", "family" : "Flynn", "given" : "Ryan A", "non-dropping-particle" : "", "parse-names" : false, "suffix" : "" }, { "dropping-particle" : "", "family" : "Brill", "given" : "Kristin L", "non-dropping-particle" : "", "parse-names" : false, "suffix" : "" }, { "dropping-particle" : "", "family" : "Sabol", "given" : "Jennifer L", "non-dropping-particle" : "", "parse-names" : false, "suffix" : "" }, { "dropping-particle" : "", "family" : "Usuki", "given" : "Kenneth Y", "non-dropping-particle" : "", "parse-names" : false, "suffix" : "" }, { "dropping-particle" : "", "family" : "Rosenberg", "given" : "Anne L", "non-dropping-particle" : "", "parse-names" : false, "suffix" : "" } ], "container-title" : "Breast J", "id" : "ITEM-1", "issue" : "4", "issued" : { "date-parts" : [ [ "2006" ] ] }, "page" : "343-348", "title" : "Diagnosis, treatment, and management of breast cancer in previously augmented women.", "type" : "article-journal", "volume" : "12" }, "uris" : [ "http://www.mendeley.com/documents/?uuid=250e0c60-c539-44ba-b0ff-1996a2f4f829" ] } ], "mendeley" : { "previouslyFormattedCitation" : "(15)"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6 augmented breasts treated with BCT including RT (Stage I = 2, Stage II = 4); overall 12 augmented breasts (average age 49.2, range 31-63; subglandular = 4, subpectoral = 8)</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Overall: average 12.6 years (range, 1-31)</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Overall: average 3.8 (range, 0.7-10.2) </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External beam with tangential fields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45-50.4 Gy/27 fractions; 12 Gy boost</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Augmented breasts treated with RT (</w:t>
            </w:r>
            <w:r>
              <w:rPr>
                <w:rFonts w:cs="Times New Roman" w:ascii="Times New Roman" w:hAnsi="Times New Roman"/>
                <w:i/>
                <w:sz w:val="18"/>
                <w:szCs w:val="18"/>
              </w:rPr>
              <w:t>n</w:t>
            </w:r>
            <w:r>
              <w:rPr>
                <w:rFonts w:cs="Times New Roman" w:ascii="Times New Roman" w:hAnsi="Times New Roman"/>
                <w:sz w:val="18"/>
                <w:szCs w:val="18"/>
              </w:rPr>
              <w:t xml:space="preserve"> = 6): Non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6/6 maintained favorable cosmesis, </w:t>
            </w:r>
            <w:r>
              <w:rPr>
                <w:rFonts w:cs="Times New Roman" w:ascii="Times New Roman" w:hAnsi="Times New Roman"/>
                <w:i/>
                <w:sz w:val="18"/>
                <w:szCs w:val="18"/>
              </w:rPr>
              <w:t>NOS</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pPr>
            <w:r>
              <w:rPr>
                <w:rFonts w:cs="Times New Roman" w:ascii="Times New Roman" w:hAnsi="Times New Roman"/>
                <w:sz w:val="18"/>
                <w:szCs w:val="18"/>
              </w:rPr>
              <w:t>None (</w:t>
            </w:r>
            <w:r>
              <w:rPr>
                <w:rFonts w:cs="Times New Roman" w:ascii="Times New Roman" w:hAnsi="Times New Roman"/>
                <w:i/>
                <w:sz w:val="18"/>
                <w:szCs w:val="18"/>
              </w:rPr>
              <w:t>n</w:t>
            </w:r>
            <w:r>
              <w:rPr>
                <w:rFonts w:cs="Times New Roman" w:ascii="Times New Roman" w:hAnsi="Times New Roman"/>
                <w:sz w:val="18"/>
                <w:szCs w:val="18"/>
              </w:rPr>
              <w:t xml:space="preserve"> = 6)</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 implant- or irradiation-related complications (</w:t>
            </w:r>
            <w:r>
              <w:rPr>
                <w:rFonts w:cs="Times New Roman" w:ascii="Times New Roman" w:hAnsi="Times New Roman"/>
                <w:i/>
                <w:sz w:val="18"/>
                <w:szCs w:val="18"/>
              </w:rPr>
              <w:t>n</w:t>
            </w:r>
            <w:r>
              <w:rPr>
                <w:rFonts w:cs="Times New Roman" w:ascii="Times New Roman" w:hAnsi="Times New Roman"/>
                <w:sz w:val="18"/>
                <w:szCs w:val="18"/>
              </w:rPr>
              <w:t xml:space="preserve"> = 6), </w:t>
            </w:r>
            <w:r>
              <w:rPr>
                <w:rFonts w:cs="Times New Roman" w:ascii="Times New Roman" w:hAnsi="Times New Roman"/>
                <w:i/>
                <w:sz w:val="18"/>
                <w:szCs w:val="18"/>
              </w:rPr>
              <w:t>NO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Bloom 2011 </w:t>
            </w:r>
            <w:r>
              <w:fldChar w:fldCharType="begin"/>
            </w:r>
            <w:r>
              <w:rPr>
                <w:sz w:val="18"/>
                <w:szCs w:val="18"/>
                <w:rFonts w:cs="Times New Roman" w:ascii="Times New Roman" w:hAnsi="Times New Roman"/>
                <w:lang w:val="en-US" w:eastAsia="en-US"/>
              </w:rPr>
              <w:instrText xml:space="preserve">ADDIN CSL_CITATION { "citationItems" : [ { "id" : "ITEM-1", "itemData" : { "DOI" : "10.1016/j.brachy.2010.06.008", "ISSN" : "1873-1449", "PMID" : "20719576", "abstract" : "PURPOSE: Accelerated partial breast irradiation (APBI) has gained popularity as an alternative to adjuvant whole breast irradiation; however, owing to limitations of delivery devices for brachytherapy, APBI has not been a suitable option for all the patients. This report evaluates APBI using the strut-adjusted volume implant (SAVI) single-entry catheter to deliver brachytherapy for breast cancer in the setting of an augmented breast. METHODS AND MATERIALS: The patient previously had placed bilateral subpectoral saline implants; stereotactic core biopsy revealed estrogen receptor- and progesterone receptor-positive ductal carcinoma in situ of intermediate nuclear grade. The patient underwent needle-localized segmental mastectomy of her left breast; pathologic specimen revealed no residual malignancy. An SAVI 8-1 device was placed within the segmental resection cavity. Treatment consisted of 3.4 Gy delivered twice a day for 5 days for a total dose of 34 Gy. Treatments were delivered with a high-dose-rate (192)Ir remote afterloader. RESULTS: Conformance of the device to the lumpectomy cavity was excellent at 99.2%. Dosimetric values of percentage of the planning target volume for evaluation receiving 90% of the prescribed dose, percentage of the planning target volume for evaluation receiving 95% of the prescribed dose, volume receiving 150% of the prescribed dose, and volume receiving 200% of the prescribed dose were 97.1%, 94.6%, 22.7 cc, and 11.6 cc, respectively. Maximum skin dose was 115% of the prescribed dose. The patient tolerated treatment well with excellent cosmetic results, and limited acute and late toxicity at 8 weeks and 6 months, respectively. CONCLUSIONS: Breast augmentation should not be an exclusion criterion for the option of APBI. The SAVI single-entry catheter is another option to successfully complete APBI using brachytherapy for breast cancer in the setting of an augmented breast.", "author" : [ { "dropping-particle" : "", "family" : "Bloom", "given" : "Elizabeth S", "non-dropping-particle" : "", "parse-names" : false, "suffix" : "" }, { "dropping-particle" : "", "family" : "Kirsner", "given" : "Steve", "non-dropping-particle" : "", "parse-names" : false, "suffix" : "" }, { "dropping-particle" : "", "family" : "Mason", "given" : "Bryan E", "non-dropping-particle" : "", "parse-names" : false, "suffix" : "" }, { "dropping-particle" : "", "family" : "Nelson", "given" : "Chris L", "non-dropping-particle" : "", "parse-names" : false, "suffix" : "" }, { "dropping-particle" : "", "family" : "Hunt", "given" : "Kelly K", "non-dropping-particle" : "", "parse-names" : false, "suffix" : "" }, { "dropping-particle" : "", "family" : "Baumann", "given" : "Donald P", "non-dropping-particle" : "", "parse-names" : false, "suffix" : "" }, { "dropping-particle" : "", "family" : "Gifford", "given" : "Kent A", "non-dropping-particle" : "", "parse-names" : false, "suffix" : "" } ], "container-title" : "Brachytherapy", "id" : "ITEM-1", "issue" : "3", "issued" : { "date-parts" : [ [ "2011" ] ] }, "page" : "178-83", "title" : "Accelerated partial breast irradiation using the strut-adjusted volume implant single-entry hybrid catheter in brachytherapy for breast cancer in the setting of breast augmentation.", "type" : "article-journal", "volume" : "10" }, "uris" : [ "http://www.mendeley.com/documents/?uuid=6c2c05b8-e77d-4de7-bedd-6787b755ddd7" ] } ], "mendeley" : { "previouslyFormattedCitation" : "(18)"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8)</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1 (age 55; intermediate grade DCIS; subpectoral salin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8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0.5</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Brachytherapy using SAVI with Ir-192</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4 Gy in 10 BID fractions</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Excellent </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Patient had capsular contracture and fibrosis, which was more noticeable in the left breast, predating diagnosis; patient did undergo right breast lift for symmetry</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Hyperpigmentation grade 1 at 8 week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Dragun 2011 </w:t>
            </w:r>
            <w:r>
              <w:fldChar w:fldCharType="begin"/>
            </w:r>
            <w:r>
              <w:rPr>
                <w:sz w:val="18"/>
                <w:szCs w:val="18"/>
                <w:rFonts w:cs="Times New Roman" w:ascii="Times New Roman" w:hAnsi="Times New Roman"/>
                <w:lang w:val="en-US" w:eastAsia="en-US"/>
              </w:rPr>
              <w:instrText xml:space="preserve">ADDIN CSL_CITATION { "citationItems" : [ { "id" : "ITEM-1", "itemData" : { "author" : [ { "dropping-particle" : "", "family" : "Dragun", "given" : "Anthony E", "non-dropping-particle" : "", "parse-names" : false, "suffix" : "" }, { "dropping-particle" : "", "family" : "Sowards", "given" : "Keith T", "non-dropping-particle" : "", "parse-names" : false, "suffix" : "" }, { "dropping-particle" : "", "family" : "Brown", "given" : "C Matthew", "non-dropping-particle" : "", "parse-names" : false, "suffix" : "" } ], "container-title" : "Community Oncol", "id" : "ITEM-1", "issue" : "3", "issued" : { "date-parts" : [ [ "2011" ] ] }, "page" : "134-136", "title" : "Breast-conserving surgery and adjuvant multicatheter balloon brachytherapy after augmentation mammoplasty", "type" : "article-journal", "volume" : "8" }, "uris" : [ "http://www.mendeley.com/documents/?uuid=a1eb31c7-3497-42b5-8135-e4e161467ac3" ] } ], "mendeley" : { "previouslyFormattedCitation" : "(20)"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1 (age 51; intermediate grade DCIS; subpectoral saline)</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sz w:val="18"/>
                <w:szCs w:val="18"/>
              </w:rPr>
              <w:t>~8 years</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Brachytherapy using MammoSite ML catheter with Ir-192</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4 Gy in 10 BID fractions</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Grade 2 radiation dermatitis at 7-10 days post-RT, resolved within 6 weeks post-RT; no long-term skin toxicity or significant evidence of RT-induced pain, hyperpigmentation, telangiectasia, or fibrosis</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Kuske 2012 </w:t>
            </w:r>
            <w:r>
              <w:fldChar w:fldCharType="begin"/>
            </w:r>
            <w:r>
              <w:rPr>
                <w:sz w:val="18"/>
                <w:szCs w:val="18"/>
                <w:rFonts w:cs="Times New Roman" w:ascii="Times New Roman" w:hAnsi="Times New Roman"/>
                <w:lang w:val="en-US" w:eastAsia="en-US"/>
              </w:rPr>
              <w:instrText xml:space="preserve">ADDIN CSL_CITATION { "citationItems" : [ { "id" : "ITEM-1", "itemData" : { "DOI" : "10.1016/j.ijrobp.2012.07.229", "ISSN" : "03603016", "author" : [ { "dropping-particle" : "", "family" : "Kuske", "given" : "R.", "non-dropping-particle" : "", "parse-names" : false, "suffix" : "" }, { "dropping-particle" : "", "family" : "Chowdhury", "given" : "R.", "non-dropping-particle" : "", "parse-names" : false, "suffix" : "" }, { "dropping-particle" : "", "family" : "Snyder", "given" : "M.", "non-dropping-particle" : "", "parse-names" : false, "suffix" : "" }, { "dropping-particle" : "", "family" : "la Vega", "given" : "A.", "non-dropping-particle" : "de", "parse-names" : false, "suffix" : "" }, { "dropping-particle" : "", "family" : "Sadeghi", "given" : "A.", "non-dropping-particle" : "", "parse-names" : false, "suffix" : "" } ], "container-title" : "Int J Radiat Oncol Biol Phys", "id" : "ITEM-1", "issue" : "3", "issued" : { "date-parts" : [ [ "2012", "11" ] ] }, "page" : "S87 [Abstract]", "publisher" : "Elsevier Inc", "title" : "Accelerated Partial Breast Irradiation for Select Breast Cancers in the Presence of Augmentation", "type" : "article-journal", "volume" : "84 (Suppl)" }, "uris" : [ "http://www.mendeley.com/documents/?uuid=f040fd9b-b50a-4980-a5a5-65f3e4eb2078" ] }, { "id" : "ITEM-2", "itemData" : { "author" : [ { "dropping-particle" : "", "family" : "Kuske", "given" : "Robert", "non-dropping-particle" : "", "parse-names" : false, "suffix" : "" } ], "container-title" : "Radiological Society of North America", "id" : "ITEM-2", "issued" : { "date-parts" : [ [ "0" ] ] }, "note" : "Radiological Society of North America (RSNA) 2008 Annual Meeting, Chicago, IL", "publisher-place" : "Chicago", "title" : "Breast Brachytherapy Improves Cosmetic Outocme and Reduces the Risk of Capsular Contracture in Breast Conservation Therapy for Women with Breast Cancer in the Presence of Augmentation Mammoplasty", "type" : "paper-conference" }, "uris" : [ "http://www.mendeley.com/documents/?uuid=3bd12267-9a18-494b-92e9-d62287ca7665" ] } ], "mendeley" : { "previouslyFormattedCitation" : "(17, 21)" }, "properties" : { "noteIndex" : 0 }, "schema" : "https://github.com/citation-style-language/schema/raw/master/csl-citation.json"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17, 21)</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102 (median age 52; ; Tis = 21, T1 = 74, T2 =7, N1 = 8; retroglandular = 23, subpectoral = 76, unknown = 3)</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i/>
                <w:i/>
                <w:sz w:val="18"/>
                <w:szCs w:val="18"/>
              </w:rPr>
            </w:pPr>
            <w:r>
              <w:rPr>
                <w:rFonts w:cs="Times New Roman" w:ascii="Times New Roman" w:hAnsi="Times New Roman"/>
                <w:i/>
                <w:sz w:val="18"/>
                <w:szCs w:val="18"/>
              </w:rPr>
              <w:t>NR</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 (range, 1-8.3)</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 xml:space="preserve">Brachytherapy using with interstitial implant (n = 91), SAVI (n = 8), SAVI + flanking catheters (n =1), or Contura (n = 2) with Ir-192  </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4 Gy in 10 BID fractions</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 xml:space="preserve">2 cases of local/regional failures </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Excellent: 80%; Good: 15%; Fair 4%; Poor 1%</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1% (5% with baseline contracture unchanged with RT); no surgical intervention needed</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 implant rupture; erythema 43/102 (42.2%, 4 cases with fever), antibiotic use 38/102 (37.3%, 11 prophylactic); chronic pain grade 1: 6%; telangiectasia grade 1: 8%; no fat or skin necrosis; fibrosis: 27% (1% grade 2); 1 case of wound dehiscence; 1 case of pneumothorax; 1 case of persistent seroma</w:t>
            </w:r>
          </w:p>
        </w:tc>
      </w:tr>
      <w:tr>
        <w:trPr>
          <w:cantSplit w:val="true"/>
        </w:trPr>
        <w:tc>
          <w:tcPr>
            <w:tcW w:w="1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Current study</w:t>
            </w:r>
          </w:p>
        </w:tc>
        <w:tc>
          <w:tcPr>
            <w:tcW w:w="1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sz w:val="18"/>
                <w:szCs w:val="18"/>
              </w:rPr>
              <w:t>16 (median age 50.7, range 40.6-62.2; Tis = 6, T1N0 = 10; retroglandular = 1, subpectoral = 15; saline = 13, silicone = 3)</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Median 10.7 years (range, 2.3-20.2)</w:t>
            </w:r>
          </w:p>
        </w:tc>
        <w:tc>
          <w:tcPr>
            <w:tcW w:w="1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1.5 (range, 0.3-4.9)</w:t>
            </w:r>
          </w:p>
        </w:tc>
        <w:tc>
          <w:tcPr>
            <w:tcW w:w="1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highlight w:val="yellow"/>
              </w:rPr>
            </w:pPr>
            <w:r>
              <w:rPr>
                <w:rFonts w:cs="Times New Roman" w:ascii="Times New Roman" w:hAnsi="Times New Roman"/>
                <w:sz w:val="18"/>
                <w:szCs w:val="18"/>
              </w:rPr>
              <w:t>External beam with either 3D-CRT or IMRT</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38.5 Gy in 10 BID fractions</w:t>
            </w:r>
          </w:p>
        </w:tc>
        <w:tc>
          <w:tcPr>
            <w:tcW w:w="12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pPr>
            <w:r>
              <w:rPr>
                <w:rFonts w:cs="Times New Roman" w:ascii="Times New Roman" w:hAnsi="Times New Roman"/>
                <w:i/>
                <w:sz w:val="18"/>
                <w:szCs w:val="18"/>
              </w:rPr>
              <w:t>MD-rated:</w:t>
            </w:r>
            <w:r>
              <w:rPr>
                <w:rFonts w:cs="Times New Roman" w:ascii="Times New Roman" w:hAnsi="Times New Roman"/>
                <w:sz w:val="18"/>
                <w:szCs w:val="18"/>
              </w:rPr>
              <w:t xml:space="preserve"> Excellent: 13; Good: 3; </w:t>
            </w:r>
            <w:r>
              <w:rPr>
                <w:rFonts w:cs="Times New Roman" w:ascii="Times New Roman" w:hAnsi="Times New Roman"/>
                <w:i/>
                <w:sz w:val="18"/>
                <w:szCs w:val="18"/>
              </w:rPr>
              <w:t>Patient-rated:</w:t>
            </w:r>
            <w:r>
              <w:rPr>
                <w:rFonts w:cs="Times New Roman" w:ascii="Times New Roman" w:hAnsi="Times New Roman"/>
                <w:sz w:val="18"/>
                <w:szCs w:val="18"/>
              </w:rPr>
              <w:t xml:space="preserve"> Excellent: 7; Good: 8; Fair: 0; Poor: 1</w:t>
            </w:r>
          </w:p>
        </w:tc>
        <w:tc>
          <w:tcPr>
            <w:tcW w:w="191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33"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ne</w:t>
            </w:r>
          </w:p>
        </w:tc>
        <w:tc>
          <w:tcPr>
            <w:tcW w:w="19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01" w:leader="none"/>
              </w:tabs>
              <w:spacing w:lineRule="auto" w:line="240" w:before="0" w:after="200"/>
              <w:rPr>
                <w:rFonts w:ascii="Times New Roman" w:hAnsi="Times New Roman" w:cs="Times New Roman"/>
                <w:sz w:val="18"/>
                <w:szCs w:val="18"/>
              </w:rPr>
            </w:pPr>
            <w:r>
              <w:rPr>
                <w:rFonts w:cs="Times New Roman" w:ascii="Times New Roman" w:hAnsi="Times New Roman"/>
                <w:sz w:val="18"/>
                <w:szCs w:val="18"/>
              </w:rPr>
              <w:t>No implant rupture; no increase in patient-reported pain from baseline and no edema or telangiectasia at last follow-up; 1 case of grade 3 seroma, no other grade 2+ AE</w:t>
            </w:r>
          </w:p>
        </w:tc>
      </w:tr>
    </w:tbl>
    <w:p>
      <w:pPr>
        <w:pStyle w:val="Endnote"/>
        <w:rPr>
          <w:rFonts w:ascii="Times New Roman" w:hAnsi="Times New Roman" w:cs="Times New Roman"/>
          <w:kern w:val="0"/>
          <w:sz w:val="16"/>
          <w:szCs w:val="16"/>
        </w:rPr>
      </w:pPr>
      <w:r>
        <w:rPr>
          <w:rFonts w:cs="Times New Roman" w:ascii="Times New Roman" w:hAnsi="Times New Roman"/>
          <w:kern w:val="0"/>
          <w:sz w:val="16"/>
          <w:szCs w:val="16"/>
        </w:rPr>
        <w:t xml:space="preserve">Abbreviations: RT = radiotherapy; </w:t>
      </w:r>
      <w:r>
        <w:rPr>
          <w:rFonts w:cs="Times New Roman" w:ascii="Times New Roman" w:hAnsi="Times New Roman"/>
          <w:i/>
          <w:kern w:val="0"/>
          <w:sz w:val="16"/>
          <w:szCs w:val="16"/>
        </w:rPr>
        <w:t>NOS</w:t>
      </w:r>
      <w:r>
        <w:rPr>
          <w:rFonts w:cs="Times New Roman" w:ascii="Times New Roman" w:hAnsi="Times New Roman"/>
          <w:kern w:val="0"/>
          <w:sz w:val="16"/>
          <w:szCs w:val="16"/>
        </w:rPr>
        <w:t xml:space="preserve"> = not otherwise specified; </w:t>
      </w:r>
      <w:r>
        <w:rPr>
          <w:rFonts w:cs="Times New Roman" w:ascii="Times New Roman" w:hAnsi="Times New Roman"/>
          <w:i/>
          <w:kern w:val="0"/>
          <w:sz w:val="16"/>
          <w:szCs w:val="16"/>
        </w:rPr>
        <w:t>NR</w:t>
      </w:r>
      <w:r>
        <w:rPr>
          <w:rFonts w:cs="Times New Roman" w:ascii="Times New Roman" w:hAnsi="Times New Roman"/>
          <w:kern w:val="0"/>
          <w:sz w:val="16"/>
          <w:szCs w:val="16"/>
        </w:rPr>
        <w:t xml:space="preserve"> = not reported; BID = twice daily; BCT = breast conserving therapy; DCIS = ductal carcinoma </w:t>
      </w:r>
      <w:r>
        <w:rPr>
          <w:rFonts w:cs="Times New Roman" w:ascii="Times New Roman" w:hAnsi="Times New Roman"/>
          <w:i/>
          <w:kern w:val="0"/>
          <w:sz w:val="16"/>
          <w:szCs w:val="16"/>
        </w:rPr>
        <w:t>in situ</w:t>
      </w:r>
      <w:r>
        <w:rPr>
          <w:rFonts w:cs="Times New Roman" w:ascii="Times New Roman" w:hAnsi="Times New Roman"/>
          <w:kern w:val="0"/>
          <w:sz w:val="16"/>
          <w:szCs w:val="16"/>
        </w:rPr>
        <w:t xml:space="preserve">; SAVI = </w:t>
      </w:r>
      <w:r>
        <w:rPr>
          <w:rFonts w:cs="Times New Roman" w:ascii="Times New Roman" w:hAnsi="Times New Roman"/>
          <w:sz w:val="16"/>
          <w:szCs w:val="16"/>
        </w:rPr>
        <w:t>strut-adjusted volume implant; 3D-CRT = three-dimensional conformal radiotherapy; IMRT = intensity-modulated radiotherapy</w:t>
      </w:r>
    </w:p>
    <w:p>
      <w:pPr>
        <w:pStyle w:val="Endnote"/>
        <w:rPr/>
      </w:pPr>
      <w:r>
        <w:rPr>
          <w:rFonts w:cs="Times New Roman" w:ascii="Times New Roman" w:hAnsi="Times New Roman"/>
          <w:sz w:val="18"/>
          <w:szCs w:val="18"/>
          <w:vertAlign w:val="superscript"/>
        </w:rPr>
        <w:t>a</w:t>
      </w:r>
      <w:r>
        <w:rPr>
          <w:rFonts w:cs="Times New Roman" w:ascii="Times New Roman" w:hAnsi="Times New Roman"/>
          <w:kern w:val="0"/>
          <w:sz w:val="16"/>
          <w:szCs w:val="16"/>
        </w:rPr>
        <w:t xml:space="preserve"> Cosmesis reported per authors’ own conversion from Baker grading as described in the discussion section, i.e., excellent = no skin change, fibrosis, or shrinkage = Baker grade 1 or 2; good = minimal fibrosis, light retraction of implant = Baker grade 3; fair = moderate capsular contraction = Baker grade 4; poor = marked fibrosis, contraction, and/or distortion = Baker grade 4</w:t>
      </w:r>
    </w:p>
    <w:p>
      <w:pPr>
        <w:pStyle w:val="Endnote"/>
        <w:rPr/>
      </w:pPr>
      <w:r>
        <w:rPr>
          <w:rFonts w:cs="Times New Roman" w:ascii="Times New Roman" w:hAnsi="Times New Roman"/>
          <w:sz w:val="18"/>
          <w:szCs w:val="18"/>
          <w:vertAlign w:val="superscript"/>
        </w:rPr>
        <w:t>b</w:t>
      </w:r>
      <w:r>
        <w:rPr>
          <w:rFonts w:cs="Times New Roman" w:ascii="Times New Roman" w:hAnsi="Times New Roman"/>
          <w:sz w:val="16"/>
          <w:szCs w:val="16"/>
        </w:rPr>
        <w:t xml:space="preserve"> </w:t>
      </w:r>
      <w:r>
        <w:rPr>
          <w:rFonts w:cs="Times New Roman" w:ascii="Times New Roman" w:hAnsi="Times New Roman"/>
          <w:kern w:val="0"/>
          <w:sz w:val="16"/>
          <w:szCs w:val="16"/>
        </w:rPr>
        <w:t>Cosmesis reported per authors’ own conversion from Baker grading as described in the methods section, i.e., excellent = Baker Class I; good = Baker Class II; fair = Baker Class III; poor = Baker Class IV</w:t>
      </w:r>
    </w:p>
    <w:p>
      <w:pPr>
        <w:pStyle w:val="Endnote"/>
        <w:rPr>
          <w:rFonts w:ascii="Times New Roman" w:hAnsi="Times New Roman" w:cs="Times New Roman"/>
          <w:kern w:val="0"/>
          <w:sz w:val="16"/>
          <w:szCs w:val="16"/>
        </w:rPr>
      </w:pPr>
      <w:r>
        <w:rPr>
          <w:rFonts w:cs="Times New Roman" w:ascii="Times New Roman" w:hAnsi="Times New Roman"/>
          <w:sz w:val="18"/>
          <w:szCs w:val="18"/>
          <w:vertAlign w:val="superscript"/>
        </w:rPr>
        <w:t>c</w:t>
      </w:r>
      <w:r>
        <w:rPr>
          <w:rFonts w:cs="Times New Roman" w:ascii="Times New Roman" w:hAnsi="Times New Roman"/>
          <w:sz w:val="16"/>
          <w:szCs w:val="16"/>
        </w:rPr>
        <w:t xml:space="preserve"> Cosmesis reported in Baker grades and converted as follows: Baker grades 1 or 2 and good subjective appearance = favorable aesthetic results = Excellent/Good; Baker grades 3 or 4 = Fair/Poor  </w:t>
      </w:r>
    </w:p>
    <w:p>
      <w:pPr>
        <w:pStyle w:val="Normal"/>
        <w:spacing w:before="0" w:after="200"/>
        <w:rPr>
          <w:rFonts w:ascii="Times New Roman" w:hAnsi="Times New Roman" w:cs="Times New Roman"/>
          <w:kern w:val="0"/>
          <w:sz w:val="16"/>
          <w:szCs w:val="16"/>
        </w:rPr>
      </w:pPr>
      <w:r>
        <w:rPr>
          <w:rFonts w:cs="Times New Roman" w:ascii="Times New Roman" w:hAnsi="Times New Roman"/>
          <w:kern w:val="0"/>
          <w:sz w:val="16"/>
          <w:szCs w:val="16"/>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TextChar">
    <w:name w:val="Endnote Text Char"/>
    <w:basedOn w:val="DefaultParagraphFont"/>
    <w:qFormat/>
    <w:rPr>
      <w:rFonts w:ascii="Times" w:hAnsi="Times" w:eastAsia="Times New Roman" w:cs="Times New Roman"/>
      <w:kern w:val="2"/>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widowControl w:val="false"/>
      <w:suppressAutoHyphens w:val="true"/>
      <w:spacing w:lineRule="auto" w:line="240" w:before="0" w:after="0"/>
    </w:pPr>
    <w:rPr>
      <w:rFonts w:ascii="Times" w:hAnsi="Times" w:eastAsia="Times New Roman" w:cs="Times"/>
      <w:kern w:val="2"/>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00:28:00Z</dcterms:created>
  <dc:creator>leir</dc:creator>
  <dc:description/>
  <cp:keywords/>
  <dc:language>en-US</dc:language>
  <cp:lastModifiedBy>leir</cp:lastModifiedBy>
  <dcterms:modified xsi:type="dcterms:W3CDTF">2014-03-21T00: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